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4"/>
        <w:gridCol w:w="4260"/>
        <w:gridCol w:w="3862"/>
        <w:gridCol w:w="1124"/>
      </w:tblGrid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rward Primer 5’-3’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verse Primer 5’-3’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con (bp)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R1</w:t>
            </w:r>
          </w:p>
        </w:tc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TCGCCCTTGTCGTACCAC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TCCGCCCTGAGAAATCCAG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R2</w:t>
            </w:r>
          </w:p>
        </w:tc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TGTCGCCCATCGAAAGTG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GTAGGCATACTTCCCTTTGGA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R6</w:t>
            </w:r>
          </w:p>
        </w:tc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GGATATTCGCAAGGAACC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AGGGCCAGATTCCACA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R7</w:t>
            </w:r>
          </w:p>
        </w:tc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TCCTAATGTCACTGACTCTC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TAAAGGGTCCTATCAGAC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R1</w:t>
            </w:r>
          </w:p>
        </w:tc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AAGGCCAGAGGTCCAACTAT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CCCTTCAGCATTAAGTATGGG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R2</w:t>
            </w:r>
          </w:p>
        </w:tc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TAGTCGCCTTCGCCAATCC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TGTCCGTGGTCTCGTACTG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1</w:t>
            </w:r>
          </w:p>
        </w:tc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CCCGACCCTAAAAAGAA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CCTCCCTCTCAATAGC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2A</w:t>
            </w:r>
          </w:p>
        </w:tc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GAACCGCACTGACCCTA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GATGAAAGTCTGTGAGG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2B</w:t>
            </w:r>
          </w:p>
        </w:tc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GCCATGAACGAGACTGACCC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CCTGGTCCGTGTCATC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GABA-</w:t>
            </w:r>
            <w:r>
              <w:rPr>
                <w:sz w:val="20"/>
                <w:szCs w:val="20"/>
                <w:vertAlign w:val="subscript"/>
              </w:rPr>
              <w:t>A</w:t>
            </w:r>
            <w:r>
              <w:rPr>
                <w:sz w:val="20"/>
                <w:szCs w:val="20"/>
              </w:rPr>
              <w:t xml:space="preserve"> α1</w:t>
            </w:r>
          </w:p>
        </w:tc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GTCGGGGTCTCTCTGAC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TCGGTCCAAAATTCTTGTGA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GABA-</w:t>
            </w:r>
            <w:r>
              <w:rPr>
                <w:sz w:val="20"/>
                <w:szCs w:val="20"/>
                <w:vertAlign w:val="subscript"/>
              </w:rPr>
              <w:t>A</w:t>
            </w:r>
            <w:r>
              <w:rPr>
                <w:sz w:val="20"/>
                <w:szCs w:val="20"/>
              </w:rPr>
              <w:t xml:space="preserve"> δ</w:t>
            </w:r>
          </w:p>
        </w:tc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TGCCTGGTTCCATGATGT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CATAGCTCTCTAGGTCCA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GABA-</w:t>
            </w:r>
            <w:r>
              <w:rPr>
                <w:sz w:val="20"/>
                <w:szCs w:val="20"/>
                <w:vertAlign w:val="subscript"/>
              </w:rPr>
              <w:t>A</w:t>
            </w:r>
            <w:r>
              <w:rPr>
                <w:sz w:val="20"/>
                <w:szCs w:val="20"/>
              </w:rPr>
              <w:t xml:space="preserve"> γ2</w:t>
            </w:r>
          </w:p>
        </w:tc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AAACCCTCTTCTTCGGATG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GCATTGTTCATTTGAATGG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</w:t>
            </w:r>
          </w:p>
        </w:tc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TCGGTGTGAACGGATTTG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GTAGACCATGTAGTTGAGGTCA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iedepginaCar">
    <w:name w:val="Pie de página Car"/>
    <w:basedOn w:val="Fuentedeprrafopredete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8T12:09:00Z</dcterms:created>
  <dc:creator/>
  <dc:description/>
  <cp:keywords/>
  <dc:language>en-US</dc:language>
  <cp:lastModifiedBy/>
  <dcterms:modified xsi:type="dcterms:W3CDTF">2009-10-06T07:50:00Z</dcterms:modified>
  <cp:revision>1</cp:revision>
  <dc:subject/>
  <dc:title/>
</cp:coreProperties>
</file>